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747797" w14:textId="77777777" w:rsidR="005F745E" w:rsidRDefault="005F745E" w:rsidP="005F745E">
      <w:pPr>
        <w:rPr>
          <w:b/>
        </w:rPr>
      </w:pPr>
      <w:r w:rsidRPr="00012A90">
        <w:rPr>
          <w:b/>
        </w:rPr>
        <w:t xml:space="preserve">Table S7  Benchmarking of </w:t>
      </w:r>
      <w:r w:rsidRPr="00B977CC">
        <w:rPr>
          <w:b/>
          <w:iCs/>
        </w:rPr>
        <w:t>AIAP</w:t>
      </w:r>
      <w:r w:rsidRPr="00012A90">
        <w:rPr>
          <w:b/>
        </w:rPr>
        <w:t xml:space="preserve"> and ENCODE ATAC-seq pipeline </w:t>
      </w:r>
    </w:p>
    <w:p w14:paraId="131CB4E0" w14:textId="77777777" w:rsidR="005F745E" w:rsidRPr="00012A90" w:rsidRDefault="005F745E" w:rsidP="005F745E">
      <w:pPr>
        <w:rPr>
          <w:b/>
          <w:sz w:val="22"/>
        </w:rPr>
      </w:pPr>
    </w:p>
    <w:tbl>
      <w:tblPr>
        <w:tblStyle w:val="6"/>
        <w:tblW w:w="9356" w:type="dxa"/>
        <w:tblLook w:val="04A0" w:firstRow="1" w:lastRow="0" w:firstColumn="1" w:lastColumn="0" w:noHBand="0" w:noVBand="1"/>
      </w:tblPr>
      <w:tblGrid>
        <w:gridCol w:w="2235"/>
        <w:gridCol w:w="2018"/>
        <w:gridCol w:w="2724"/>
        <w:gridCol w:w="2379"/>
      </w:tblGrid>
      <w:tr w:rsidR="005F745E" w:rsidRPr="00C02D0E" w14:paraId="38F602D3" w14:textId="77777777" w:rsidTr="00867F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4F53A0C2" w14:textId="30241BF1" w:rsidR="005F745E" w:rsidRPr="00012A90" w:rsidRDefault="005F745E" w:rsidP="00012A9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18" w:type="dxa"/>
          </w:tcPr>
          <w:p w14:paraId="564B12D5" w14:textId="77777777" w:rsidR="005F745E" w:rsidRPr="00012A90" w:rsidRDefault="005F745E" w:rsidP="00012A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353C5">
              <w:rPr>
                <w:color w:val="000000"/>
                <w:sz w:val="20"/>
                <w:szCs w:val="20"/>
              </w:rPr>
              <w:t>_</w:t>
            </w:r>
            <w:r w:rsidRPr="00867FE6">
              <w:rPr>
                <w:iCs/>
                <w:color w:val="000000"/>
                <w:sz w:val="20"/>
                <w:szCs w:val="20"/>
              </w:rPr>
              <w:t>AIAP</w:t>
            </w:r>
            <w:r w:rsidRPr="005353C5">
              <w:rPr>
                <w:color w:val="000000"/>
                <w:sz w:val="20"/>
                <w:szCs w:val="20"/>
              </w:rPr>
              <w:t xml:space="preserve"> (24 threads)</w:t>
            </w:r>
          </w:p>
        </w:tc>
        <w:tc>
          <w:tcPr>
            <w:tcW w:w="2724" w:type="dxa"/>
          </w:tcPr>
          <w:p w14:paraId="191E65D9" w14:textId="77777777" w:rsidR="005F745E" w:rsidRPr="00012A90" w:rsidRDefault="005F745E" w:rsidP="00012A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D52C9">
              <w:rPr>
                <w:color w:val="000000"/>
                <w:sz w:val="20"/>
                <w:szCs w:val="20"/>
              </w:rPr>
              <w:t>ENCODE(default, 1 thread)</w:t>
            </w:r>
          </w:p>
        </w:tc>
        <w:tc>
          <w:tcPr>
            <w:tcW w:w="2379" w:type="dxa"/>
          </w:tcPr>
          <w:p w14:paraId="3E3601F6" w14:textId="77777777" w:rsidR="005F745E" w:rsidRPr="00012A90" w:rsidRDefault="005F745E" w:rsidP="00012A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89693A">
              <w:rPr>
                <w:color w:val="000000"/>
                <w:sz w:val="20"/>
                <w:szCs w:val="20"/>
              </w:rPr>
              <w:t>ENCODE (24 threads)</w:t>
            </w:r>
          </w:p>
        </w:tc>
      </w:tr>
      <w:tr w:rsidR="005F745E" w:rsidRPr="00C02D0E" w14:paraId="645CF3C6" w14:textId="77777777" w:rsidTr="00867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14:paraId="50D724EE" w14:textId="77777777" w:rsidR="005F745E" w:rsidRPr="00012A90" w:rsidRDefault="005F745E" w:rsidP="00012A90">
            <w:pPr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Running time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012A90">
              <w:rPr>
                <w:color w:val="000000"/>
                <w:sz w:val="20"/>
                <w:szCs w:val="20"/>
              </w:rPr>
              <w:t>h:m</w:t>
            </w:r>
            <w:r>
              <w:rPr>
                <w:color w:val="000000"/>
                <w:sz w:val="20"/>
                <w:szCs w:val="20"/>
              </w:rPr>
              <w:t>in</w:t>
            </w:r>
            <w:r w:rsidRPr="00012A90">
              <w:rPr>
                <w:color w:val="000000"/>
                <w:sz w:val="20"/>
                <w:szCs w:val="20"/>
              </w:rPr>
              <w:t>:s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018" w:type="dxa"/>
            <w:hideMark/>
          </w:tcPr>
          <w:p w14:paraId="68B094DA" w14:textId="77777777" w:rsidR="005F745E" w:rsidRPr="00E33C79" w:rsidRDefault="005F745E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2:08:23</w:t>
            </w:r>
          </w:p>
        </w:tc>
        <w:tc>
          <w:tcPr>
            <w:tcW w:w="2724" w:type="dxa"/>
            <w:hideMark/>
          </w:tcPr>
          <w:p w14:paraId="594B5998" w14:textId="77777777" w:rsidR="005F745E" w:rsidRPr="00E33C79" w:rsidRDefault="005F745E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20:08:23</w:t>
            </w:r>
          </w:p>
        </w:tc>
        <w:tc>
          <w:tcPr>
            <w:tcW w:w="2379" w:type="dxa"/>
            <w:hideMark/>
          </w:tcPr>
          <w:p w14:paraId="3AB8F35C" w14:textId="77777777" w:rsidR="005F745E" w:rsidRPr="00012A90" w:rsidRDefault="005F745E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6:33:55</w:t>
            </w:r>
          </w:p>
        </w:tc>
      </w:tr>
      <w:tr w:rsidR="005F745E" w:rsidRPr="00C02D0E" w14:paraId="2AAF3A27" w14:textId="77777777" w:rsidTr="00867F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14:paraId="5D00ED96" w14:textId="77777777" w:rsidR="005F745E" w:rsidRPr="00012A90" w:rsidRDefault="005F745E" w:rsidP="00012A90">
            <w:pPr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Memory usage</w:t>
            </w:r>
          </w:p>
        </w:tc>
        <w:tc>
          <w:tcPr>
            <w:tcW w:w="2018" w:type="dxa"/>
            <w:hideMark/>
          </w:tcPr>
          <w:p w14:paraId="07A77A99" w14:textId="77777777" w:rsidR="005F745E" w:rsidRPr="00E33C79" w:rsidRDefault="005F745E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11.4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33C79">
              <w:rPr>
                <w:color w:val="000000"/>
                <w:sz w:val="20"/>
                <w:szCs w:val="20"/>
              </w:rPr>
              <w:t>GB</w:t>
            </w:r>
          </w:p>
        </w:tc>
        <w:tc>
          <w:tcPr>
            <w:tcW w:w="2724" w:type="dxa"/>
            <w:hideMark/>
          </w:tcPr>
          <w:p w14:paraId="3F16F0A9" w14:textId="77777777" w:rsidR="005F745E" w:rsidRPr="00E33C79" w:rsidRDefault="005F745E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0.8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33C79">
              <w:rPr>
                <w:color w:val="000000"/>
                <w:sz w:val="20"/>
                <w:szCs w:val="20"/>
              </w:rPr>
              <w:t>GB</w:t>
            </w:r>
          </w:p>
        </w:tc>
        <w:tc>
          <w:tcPr>
            <w:tcW w:w="2379" w:type="dxa"/>
            <w:hideMark/>
          </w:tcPr>
          <w:p w14:paraId="6E1B5C42" w14:textId="77777777" w:rsidR="005F745E" w:rsidRPr="00E33C79" w:rsidRDefault="005F745E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0.8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33C79">
              <w:rPr>
                <w:color w:val="000000"/>
                <w:sz w:val="20"/>
                <w:szCs w:val="20"/>
              </w:rPr>
              <w:t>GB</w:t>
            </w:r>
          </w:p>
        </w:tc>
      </w:tr>
      <w:tr w:rsidR="005F745E" w:rsidRPr="00C02D0E" w14:paraId="2EFEF878" w14:textId="77777777" w:rsidTr="00867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14:paraId="1F56AC7B" w14:textId="77777777" w:rsidR="005F745E" w:rsidRPr="00012A90" w:rsidRDefault="005F745E" w:rsidP="00012A90">
            <w:pPr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Size of output files</w:t>
            </w:r>
          </w:p>
        </w:tc>
        <w:tc>
          <w:tcPr>
            <w:tcW w:w="2018" w:type="dxa"/>
            <w:hideMark/>
          </w:tcPr>
          <w:p w14:paraId="5B23BB01" w14:textId="77777777" w:rsidR="005F745E" w:rsidRPr="00E33C79" w:rsidRDefault="005F745E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9.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33C79">
              <w:rPr>
                <w:color w:val="000000"/>
                <w:sz w:val="20"/>
                <w:szCs w:val="20"/>
              </w:rPr>
              <w:t>GB</w:t>
            </w:r>
          </w:p>
        </w:tc>
        <w:tc>
          <w:tcPr>
            <w:tcW w:w="2724" w:type="dxa"/>
            <w:hideMark/>
          </w:tcPr>
          <w:p w14:paraId="04CA0AC8" w14:textId="77777777" w:rsidR="005F745E" w:rsidRPr="00E33C79" w:rsidRDefault="005F745E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3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33C79">
              <w:rPr>
                <w:color w:val="000000"/>
                <w:sz w:val="20"/>
                <w:szCs w:val="20"/>
              </w:rPr>
              <w:t>GB</w:t>
            </w:r>
          </w:p>
        </w:tc>
        <w:tc>
          <w:tcPr>
            <w:tcW w:w="2379" w:type="dxa"/>
            <w:hideMark/>
          </w:tcPr>
          <w:p w14:paraId="560C3FF8" w14:textId="77777777" w:rsidR="005F745E" w:rsidRPr="00E33C79" w:rsidRDefault="005F745E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3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33C79">
              <w:rPr>
                <w:color w:val="000000"/>
                <w:sz w:val="20"/>
                <w:szCs w:val="20"/>
              </w:rPr>
              <w:t>GB</w:t>
            </w:r>
          </w:p>
        </w:tc>
      </w:tr>
    </w:tbl>
    <w:p w14:paraId="068ED23D" w14:textId="2DEB3409" w:rsidR="005F745E" w:rsidRPr="00012A90" w:rsidRDefault="005F745E" w:rsidP="005F745E">
      <w:pPr>
        <w:jc w:val="both"/>
        <w:rPr>
          <w:color w:val="000000"/>
        </w:rPr>
      </w:pPr>
      <w:r w:rsidRPr="00012A90">
        <w:rPr>
          <w:i/>
          <w:iCs/>
          <w:color w:val="000000"/>
        </w:rPr>
        <w:t>Note</w:t>
      </w:r>
      <w:bookmarkStart w:id="0" w:name="_GoBack"/>
      <w:r w:rsidRPr="005E41F8">
        <w:rPr>
          <w:iCs/>
          <w:color w:val="000000"/>
        </w:rPr>
        <w:t>:</w:t>
      </w:r>
      <w:bookmarkEnd w:id="0"/>
      <w:r>
        <w:rPr>
          <w:color w:val="000000"/>
        </w:rPr>
        <w:t xml:space="preserve"> </w:t>
      </w:r>
      <w:r w:rsidR="00867FE6">
        <w:rPr>
          <w:color w:val="000000"/>
        </w:rPr>
        <w:t>The d</w:t>
      </w:r>
      <w:r w:rsidRPr="00012A90">
        <w:rPr>
          <w:color w:val="000000"/>
        </w:rPr>
        <w:t>ataset</w:t>
      </w:r>
      <w:r w:rsidR="00867FE6">
        <w:rPr>
          <w:color w:val="000000"/>
        </w:rPr>
        <w:t xml:space="preserve"> </w:t>
      </w:r>
      <w:r w:rsidRPr="00012A90">
        <w:rPr>
          <w:color w:val="000000"/>
        </w:rPr>
        <w:t>GM12878 Omni-ATAC-seq (SRA</w:t>
      </w:r>
      <w:r>
        <w:rPr>
          <w:color w:val="000000"/>
        </w:rPr>
        <w:t xml:space="preserve">: </w:t>
      </w:r>
      <w:r w:rsidRPr="00012A90">
        <w:rPr>
          <w:color w:val="000000"/>
        </w:rPr>
        <w:t xml:space="preserve">SRP103230, total </w:t>
      </w:r>
      <w:r>
        <w:rPr>
          <w:color w:val="000000"/>
        </w:rPr>
        <w:t xml:space="preserve">No. of </w:t>
      </w:r>
      <w:r w:rsidRPr="00012A90">
        <w:rPr>
          <w:color w:val="000000"/>
        </w:rPr>
        <w:t>reads: 37,596,063)</w:t>
      </w:r>
      <w:r w:rsidR="00867FE6">
        <w:rPr>
          <w:color w:val="000000"/>
        </w:rPr>
        <w:t xml:space="preserve"> is</w:t>
      </w:r>
      <w:r>
        <w:rPr>
          <w:color w:val="000000"/>
        </w:rPr>
        <w:t xml:space="preserve"> </w:t>
      </w:r>
      <w:r w:rsidR="00867FE6">
        <w:rPr>
          <w:color w:val="000000"/>
        </w:rPr>
        <w:t>used for benchmarking, with c</w:t>
      </w:r>
      <w:r w:rsidRPr="00012A90">
        <w:rPr>
          <w:color w:val="000000"/>
        </w:rPr>
        <w:t>omputing environment</w:t>
      </w:r>
      <w:r w:rsidR="00867FE6">
        <w:rPr>
          <w:color w:val="000000"/>
        </w:rPr>
        <w:t xml:space="preserve"> </w:t>
      </w:r>
      <w:r w:rsidR="00173CEE">
        <w:rPr>
          <w:color w:val="000000"/>
        </w:rPr>
        <w:t>setting</w:t>
      </w:r>
      <w:r w:rsidRPr="00012A90">
        <w:rPr>
          <w:color w:val="000000"/>
        </w:rPr>
        <w:t xml:space="preserve">: Intel Xeon CPU E5-2670 v3 @ 2.30GHz; 128GB RAM memory; </w:t>
      </w:r>
      <w:r w:rsidR="00867FE6">
        <w:rPr>
          <w:color w:val="000000"/>
        </w:rPr>
        <w:t xml:space="preserve">and </w:t>
      </w:r>
      <w:r w:rsidRPr="00012A90">
        <w:rPr>
          <w:color w:val="000000"/>
        </w:rPr>
        <w:t>Ubuntu 16.04.5.</w:t>
      </w:r>
    </w:p>
    <w:p w14:paraId="7C64EEE6" w14:textId="77777777" w:rsidR="00976830" w:rsidRDefault="00976830"/>
    <w:sectPr w:rsidR="00976830" w:rsidSect="00867F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3CC9CC" w14:textId="77777777" w:rsidR="00FC7D2F" w:rsidRDefault="00FC7D2F" w:rsidP="005E41F8">
      <w:r>
        <w:separator/>
      </w:r>
    </w:p>
  </w:endnote>
  <w:endnote w:type="continuationSeparator" w:id="0">
    <w:p w14:paraId="445EB941" w14:textId="77777777" w:rsidR="00FC7D2F" w:rsidRDefault="00FC7D2F" w:rsidP="005E4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61B5C8" w14:textId="77777777" w:rsidR="00FC7D2F" w:rsidRDefault="00FC7D2F" w:rsidP="005E41F8">
      <w:r>
        <w:separator/>
      </w:r>
    </w:p>
  </w:footnote>
  <w:footnote w:type="continuationSeparator" w:id="0">
    <w:p w14:paraId="211D9F30" w14:textId="77777777" w:rsidR="00FC7D2F" w:rsidRDefault="00FC7D2F" w:rsidP="005E41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45E"/>
    <w:rsid w:val="00012E19"/>
    <w:rsid w:val="00066F53"/>
    <w:rsid w:val="00086101"/>
    <w:rsid w:val="000D4697"/>
    <w:rsid w:val="00132F37"/>
    <w:rsid w:val="00173CEE"/>
    <w:rsid w:val="00235EEE"/>
    <w:rsid w:val="00254DDF"/>
    <w:rsid w:val="00297A64"/>
    <w:rsid w:val="003100D8"/>
    <w:rsid w:val="00324EF4"/>
    <w:rsid w:val="003B0516"/>
    <w:rsid w:val="003C3EAE"/>
    <w:rsid w:val="00412FF2"/>
    <w:rsid w:val="00492676"/>
    <w:rsid w:val="00497A9E"/>
    <w:rsid w:val="004C6223"/>
    <w:rsid w:val="004E0528"/>
    <w:rsid w:val="0050413C"/>
    <w:rsid w:val="00592068"/>
    <w:rsid w:val="005E41F8"/>
    <w:rsid w:val="005F745E"/>
    <w:rsid w:val="00623D33"/>
    <w:rsid w:val="00707370"/>
    <w:rsid w:val="007F3DFC"/>
    <w:rsid w:val="00867FE6"/>
    <w:rsid w:val="008A14C6"/>
    <w:rsid w:val="008A35F8"/>
    <w:rsid w:val="008C3B16"/>
    <w:rsid w:val="009515C2"/>
    <w:rsid w:val="0095724B"/>
    <w:rsid w:val="00976830"/>
    <w:rsid w:val="009A51D5"/>
    <w:rsid w:val="009E0FB9"/>
    <w:rsid w:val="009F6734"/>
    <w:rsid w:val="00A12A00"/>
    <w:rsid w:val="00AF281A"/>
    <w:rsid w:val="00B651E8"/>
    <w:rsid w:val="00B977CC"/>
    <w:rsid w:val="00C37D0E"/>
    <w:rsid w:val="00C930CA"/>
    <w:rsid w:val="00CA11A5"/>
    <w:rsid w:val="00CD09EA"/>
    <w:rsid w:val="00CD2797"/>
    <w:rsid w:val="00D629B0"/>
    <w:rsid w:val="00D84EDD"/>
    <w:rsid w:val="00DB4B0A"/>
    <w:rsid w:val="00E5548C"/>
    <w:rsid w:val="00EF31A3"/>
    <w:rsid w:val="00EF4866"/>
    <w:rsid w:val="00F11D39"/>
    <w:rsid w:val="00F812EB"/>
    <w:rsid w:val="00FB6B5C"/>
    <w:rsid w:val="00FC7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76ECAB"/>
  <w15:chartTrackingRefBased/>
  <w15:docId w15:val="{F4316852-B429-7C4C-AC11-D8622A7BF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745E"/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5F745E"/>
    <w:rPr>
      <w:rFonts w:cs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867FE6"/>
    <w:rPr>
      <w:rFonts w:ascii="Microsoft YaHei UI" w:eastAsia="Microsoft YaHei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67FE6"/>
    <w:rPr>
      <w:rFonts w:ascii="Microsoft YaHei UI" w:eastAsia="Microsoft YaHei UI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E41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E41F8"/>
    <w:rPr>
      <w:rFonts w:ascii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E41F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E41F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Bo</dc:creator>
  <cp:keywords/>
  <dc:description/>
  <cp:lastModifiedBy>谢珊珊</cp:lastModifiedBy>
  <cp:revision>4</cp:revision>
  <dcterms:created xsi:type="dcterms:W3CDTF">2021-07-05T06:26:00Z</dcterms:created>
  <dcterms:modified xsi:type="dcterms:W3CDTF">2021-12-15T08:26:00Z</dcterms:modified>
</cp:coreProperties>
</file>